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MESLLTLPLAGEARVRILQI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THLFAQKHEALLGVNTWESYQAVLEAIRPHQHEFDLIV 60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MESLLNLPLAGEARVRILQI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THLFAEKHETLLGINTWDSYQAVLSAIHASQRPCDLIV 60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MESLFKLPVASGAAVRILQI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THLFAGEHETLLGINTYRSYHAVLDAIQAQRRDVDLIV 60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MKNTFVYQAE-KPVIKLLQI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PHLFKDESAELLGVNTQASFAQVLKEIQQENNEFDVIL 59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MK--VSSQSE-DSSIKLIQI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THLFAAEDGSLLSVNTADSFAAVVAAIGEEQVEFDAIL 57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MSRHSNTPAT-DASVLLVQLS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SHLFAEDGARLLGMDTAHSLEKVVERVAREQPRIDLIL 59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-MHRLRAAEHPRPDYVLLHIS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D</w:t>
      </w:r>
      <w:r w:rsidRPr="004221B2">
        <w:rPr>
          <w:rFonts w:ascii="Courier New" w:eastAsia="Times New Roman" w:hAnsi="Courier New" w:cs="Courier New"/>
          <w:sz w:val="18"/>
          <w:szCs w:val="20"/>
        </w:rPr>
        <w:t>THLIGGDRRLYGAVDADDRLGELLEQLNQSGLRPDAIV 59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 xml:space="preserve">                  .   :::::*.**:  .     .:::      ::  :       * *: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LAQDQSSAAYQHFAEGIASFRAPC----VWLP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FQPAMYSALQDA--GISPAK 11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LAQDHSSAAYQHFAEGIASFAAPC----VWLP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FQPAMYSTLQEA--GISPAK 11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LAQDHSQEAYRHFAAGIAQLPAPC----VWLP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FQPAMVDALAAA--GIAPSK 11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LVQDSSDEGYIRFVEMMKPFNKPV----FWIP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FQPKMAEFLNQP--PMNVAK 113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ISQDHTPESYQRFVRGIQPLKKAC----YWLP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YKPSMHSVLPTQ--QIQAVE 111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A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VSQDGSLDSYTRFRRLSAPLDAPL----RWFA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EREPMQRATE----GSDLLE 111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FT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D</w:t>
      </w:r>
      <w:r w:rsidRPr="004221B2">
        <w:rPr>
          <w:rFonts w:ascii="Courier New" w:eastAsia="Times New Roman" w:hAnsi="Courier New" w:cs="Courier New"/>
          <w:sz w:val="18"/>
          <w:szCs w:val="20"/>
        </w:rPr>
        <w:t>LADKGEPAAYRKLRGLVEPFAAQLGAELVWVM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</w:t>
      </w:r>
      <w:r w:rsidRPr="004221B2">
        <w:rPr>
          <w:rFonts w:ascii="Courier New" w:eastAsia="Times New Roman" w:hAnsi="Courier New" w:cs="Courier New"/>
          <w:b/>
          <w:sz w:val="18"/>
          <w:szCs w:val="20"/>
          <w:u w:val="single"/>
        </w:rPr>
        <w:t>N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D</w:t>
      </w:r>
      <w:r w:rsidRPr="004221B2">
        <w:rPr>
          <w:rFonts w:ascii="Courier New" w:eastAsia="Times New Roman" w:hAnsi="Courier New" w:cs="Courier New"/>
          <w:sz w:val="18"/>
          <w:szCs w:val="20"/>
        </w:rPr>
        <w:t>DRAELRKFLLDEAPSMAPLD 119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 xml:space="preserve">       ***: :.    .* ::      :         *. **** :  :              .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RVFIGEQWQILLLDSQVFGVPHGELSEFQLEWLERKLADAPERHTLLL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PLPAGCSW 17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RVFLGDRWQILLLDSQVFGVPHGELSDFQLEWLEHKLAEAPERYTLLL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PLPAGCSW 17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QVLLGDNWQVLMLDSQVFGVPHGELSEYQLEWMERCLQAHPERYTLLL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PLPSGCTW 17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HLLLGEHWQALLLDSQVYGVPHGQLSQHQLDLLKETLEKNPERYTLVV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LLPTNSAW 173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HVLLGEHWQVVLLDSQVVGVPHGKLSEQQLQLLDNKLTEYPERHTLVL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PLLVGSAW 171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QVVDVGNWRVVLLDSSIPGAVPGYLEEDQLELLRRAIDSAGERFLLVSF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HPVPIGSDW 171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RVCMIDGLRIIVLDTSVPGHHHGEIRASQLGWLAEELATPAPDGTILAL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H</w:t>
      </w:r>
      <w:r w:rsidRPr="004221B2">
        <w:rPr>
          <w:rFonts w:ascii="Courier New" w:eastAsia="Times New Roman" w:hAnsi="Courier New" w:cs="Courier New"/>
          <w:sz w:val="18"/>
          <w:szCs w:val="20"/>
        </w:rPr>
        <w:t>HPPIPSVLDM 179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 xml:space="preserve">      ::      : ::**:.: *   * :   **  : . :        :: :**  :      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LDQHSLRNAGELDTVLAKFPHVKYLLC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IH</w:t>
      </w:r>
      <w:r w:rsidRPr="004221B2">
        <w:rPr>
          <w:rFonts w:ascii="Courier New" w:eastAsia="Times New Roman" w:hAnsi="Courier New" w:cs="Courier New"/>
          <w:sz w:val="18"/>
          <w:szCs w:val="20"/>
        </w:rPr>
        <w:t>QELDLDWNGRRLLATPSTCVQFKPHCSN- 233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LDQHSLRNAGALDSALSAWPRVKHLLC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IH</w:t>
      </w:r>
      <w:r w:rsidRPr="004221B2">
        <w:rPr>
          <w:rFonts w:ascii="Courier New" w:eastAsia="Times New Roman" w:hAnsi="Courier New" w:cs="Courier New"/>
          <w:sz w:val="18"/>
          <w:szCs w:val="20"/>
        </w:rPr>
        <w:t>QELDLDWNGRRMMATPSTCVQFKPHCAN- 233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LDQHSLRNPHMLGAILLRYPKVNTVVC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IH</w:t>
      </w:r>
      <w:r w:rsidRPr="004221B2">
        <w:rPr>
          <w:rFonts w:ascii="Courier New" w:eastAsia="Times New Roman" w:hAnsi="Courier New" w:cs="Courier New"/>
          <w:sz w:val="18"/>
          <w:szCs w:val="20"/>
        </w:rPr>
        <w:t>QDLDLEWQGRRLLATPSTCVQFKPHCTN- 233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LDQHNLRNSHELAEVLSPFTNVKAILY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IH</w:t>
      </w:r>
      <w:r w:rsidRPr="004221B2">
        <w:rPr>
          <w:rFonts w:ascii="Courier New" w:eastAsia="Times New Roman" w:hAnsi="Courier New" w:cs="Courier New"/>
          <w:sz w:val="18"/>
          <w:szCs w:val="20"/>
        </w:rPr>
        <w:t>QEVNSEWNGYQVMATPATCIQFKPDCQY- 232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LDQHTLKESERFWDVVAKHSNVKAILC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VH</w:t>
      </w:r>
      <w:r w:rsidRPr="004221B2">
        <w:rPr>
          <w:rFonts w:ascii="Courier New" w:eastAsia="Times New Roman" w:hAnsi="Courier New" w:cs="Courier New"/>
          <w:sz w:val="18"/>
          <w:szCs w:val="20"/>
        </w:rPr>
        <w:t>QDMDRIHLGARVMATPSTCVQFKPNSQD- 230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MDPIGLRNPQALFDLLAPYPQVRCLLW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IH</w:t>
      </w:r>
      <w:r w:rsidRPr="004221B2">
        <w:rPr>
          <w:rFonts w:ascii="Courier New" w:eastAsia="Times New Roman" w:hAnsi="Courier New" w:cs="Courier New"/>
          <w:sz w:val="18"/>
          <w:szCs w:val="20"/>
        </w:rPr>
        <w:t>QEFDRQRGPLRLLASPSTCVQFAPGSSD- 230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AVTVELRDQAALGRVLRG-TDVRAILA</w:t>
      </w:r>
      <w:r w:rsidRPr="004221B2">
        <w:rPr>
          <w:rFonts w:ascii="Courier New" w:eastAsia="Times New Roman" w:hAnsi="Courier New" w:cs="Courier New"/>
          <w:b/>
          <w:sz w:val="18"/>
          <w:szCs w:val="20"/>
        </w:rPr>
        <w:t>GHLH</w:t>
      </w:r>
      <w:r w:rsidRPr="004221B2">
        <w:rPr>
          <w:rFonts w:ascii="Courier New" w:eastAsia="Times New Roman" w:hAnsi="Courier New" w:cs="Courier New"/>
          <w:sz w:val="18"/>
          <w:szCs w:val="20"/>
        </w:rPr>
        <w:t>YSTNATFVGIPVSVASATCYTQDLTVAAG 238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 xml:space="preserve">           *::   :   :   . *. :: **:* . :       : .:.:**          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-FTLDTIAPGWRTLELHADGTLTTEVHR---------LADTRFQPDTASEGY-------- 275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-FTLDTVSPGWRWLELHPDGTLTTEVCR---------LEGAAFHPDIASEGY-------- 275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-FTIDDVSPGWRYLDLLPDGRVETQVFR---------LENDDFRPDMDSDGY-------- 275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-FSLDTLQPGWREIELHSDGSIRTQVKR---------IQQAEFLPNMQEEGY-------- 274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-FALDNCSPGWRELTLHADGQVSTQVKR---------LKQGRFLPDFNSNGY-------- 272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-FTLDRLAPGYRWLRLHDDGRLETGISR---------VDDVVFEVDYDTAGY-------- 272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GTRGRDGAQGCNLVHVYPDTVVHSVIPLGGGETVGTFVSPGQARRKIAESGIFIEPSRRD 298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 xml:space="preserve">               * . : :  *  : : :           :       .    *         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E.c.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K.p.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b/>
          <w:sz w:val="18"/>
          <w:szCs w:val="20"/>
        </w:rPr>
        <w:t>S.m.</w:t>
      </w:r>
      <w:r w:rsidRPr="004221B2">
        <w:rPr>
          <w:rFonts w:ascii="Courier New" w:eastAsia="Times New Roman" w:hAnsi="Courier New" w:cs="Courier New"/>
          <w:sz w:val="18"/>
          <w:szCs w:val="20"/>
        </w:rPr>
        <w:t xml:space="preserve">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H.i.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V.c.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P.a.  --------------------</w:t>
      </w:r>
    </w:p>
    <w:p w:rsidR="00445AD6" w:rsidRPr="004221B2" w:rsidRDefault="00445AD6" w:rsidP="00445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20"/>
        </w:rPr>
      </w:pPr>
      <w:r w:rsidRPr="004221B2">
        <w:rPr>
          <w:rFonts w:ascii="Courier New" w:eastAsia="Times New Roman" w:hAnsi="Courier New" w:cs="Courier New"/>
          <w:sz w:val="18"/>
          <w:szCs w:val="20"/>
        </w:rPr>
        <w:t>M.t.  SLFKHPPMVLTSSAPRSPVD 318</w:t>
      </w:r>
    </w:p>
    <w:p w:rsidR="00E60318" w:rsidRPr="004221B2" w:rsidRDefault="00E60318">
      <w:pPr>
        <w:contextualSpacing/>
        <w:rPr>
          <w:sz w:val="18"/>
        </w:rPr>
      </w:pPr>
    </w:p>
    <w:p w:rsidR="00C72026" w:rsidRPr="004221B2" w:rsidRDefault="00C72026">
      <w:pPr>
        <w:contextualSpacing/>
        <w:rPr>
          <w:sz w:val="18"/>
        </w:rPr>
      </w:pPr>
    </w:p>
    <w:p w:rsidR="00C72026" w:rsidRPr="004221B2" w:rsidRDefault="00C72026" w:rsidP="004221B2">
      <w:pPr>
        <w:pStyle w:val="HTMLPreformatted"/>
        <w:rPr>
          <w:rFonts w:ascii="Times New Roman" w:hAnsi="Times New Roman"/>
          <w:color w:val="000000"/>
          <w:sz w:val="24"/>
        </w:rPr>
      </w:pPr>
      <w:r w:rsidRPr="000849AC">
        <w:rPr>
          <w:rFonts w:ascii="Times New Roman" w:hAnsi="Times New Roman"/>
          <w:b/>
          <w:sz w:val="24"/>
        </w:rPr>
        <w:t xml:space="preserve">Figure S1. Alignment of type III cAMP-Phosphodiesterase proteins.  </w:t>
      </w:r>
      <w:r w:rsidRPr="000849AC">
        <w:rPr>
          <w:rFonts w:ascii="Times New Roman" w:hAnsi="Times New Roman"/>
          <w:sz w:val="24"/>
        </w:rPr>
        <w:t xml:space="preserve">Protein sequences were aligned using </w:t>
      </w:r>
      <w:r w:rsidRPr="000849AC">
        <w:rPr>
          <w:rFonts w:ascii="Times New Roman" w:hAnsi="Times New Roman"/>
          <w:color w:val="000000"/>
          <w:sz w:val="24"/>
        </w:rPr>
        <w:t>CLUSTAL 2.1 multiple sequence alignment</w:t>
      </w:r>
      <w:r>
        <w:rPr>
          <w:rFonts w:ascii="Times New Roman" w:hAnsi="Times New Roman"/>
          <w:color w:val="000000"/>
          <w:sz w:val="24"/>
        </w:rPr>
        <w:t xml:space="preserve">. E.c. = </w:t>
      </w:r>
      <w:r w:rsidRPr="004F25EF">
        <w:rPr>
          <w:rFonts w:ascii="Times New Roman" w:hAnsi="Times New Roman"/>
          <w:i/>
          <w:color w:val="000000"/>
          <w:sz w:val="24"/>
        </w:rPr>
        <w:t>Escherichia coli</w:t>
      </w:r>
      <w:r>
        <w:rPr>
          <w:rFonts w:ascii="Times New Roman" w:hAnsi="Times New Roman"/>
          <w:color w:val="000000"/>
          <w:sz w:val="24"/>
        </w:rPr>
        <w:t xml:space="preserve">; K.p. = </w:t>
      </w:r>
      <w:r w:rsidRPr="00C72026">
        <w:rPr>
          <w:rFonts w:ascii="Times New Roman" w:hAnsi="Times New Roman"/>
          <w:i/>
          <w:color w:val="000000"/>
          <w:sz w:val="24"/>
        </w:rPr>
        <w:t>Klebsiella pneumoniae</w:t>
      </w:r>
      <w:r>
        <w:rPr>
          <w:rFonts w:ascii="Times New Roman" w:hAnsi="Times New Roman"/>
          <w:color w:val="000000"/>
          <w:sz w:val="24"/>
        </w:rPr>
        <w:t xml:space="preserve">; S.m. = </w:t>
      </w:r>
      <w:r w:rsidRPr="004F25EF">
        <w:rPr>
          <w:rFonts w:ascii="Times New Roman" w:hAnsi="Times New Roman"/>
          <w:i/>
          <w:color w:val="000000"/>
          <w:sz w:val="24"/>
        </w:rPr>
        <w:t>Serratia marcescens</w:t>
      </w:r>
      <w:r>
        <w:rPr>
          <w:rFonts w:ascii="Times New Roman" w:hAnsi="Times New Roman"/>
          <w:color w:val="000000"/>
          <w:sz w:val="24"/>
        </w:rPr>
        <w:t xml:space="preserve">; H.i. = </w:t>
      </w:r>
      <w:r w:rsidRPr="004F25EF">
        <w:rPr>
          <w:rFonts w:ascii="Times New Roman" w:hAnsi="Times New Roman"/>
          <w:i/>
          <w:color w:val="000000"/>
          <w:sz w:val="24"/>
        </w:rPr>
        <w:t>Haemophilus influenzae</w:t>
      </w:r>
      <w:r>
        <w:rPr>
          <w:rFonts w:ascii="Times New Roman" w:hAnsi="Times New Roman"/>
          <w:color w:val="000000"/>
          <w:sz w:val="24"/>
        </w:rPr>
        <w:t xml:space="preserve">; V.c. = </w:t>
      </w:r>
      <w:r w:rsidRPr="004F25EF">
        <w:rPr>
          <w:rFonts w:ascii="Times New Roman" w:hAnsi="Times New Roman"/>
          <w:i/>
          <w:color w:val="000000"/>
          <w:sz w:val="24"/>
        </w:rPr>
        <w:t>Vibrio cholerae</w:t>
      </w:r>
      <w:r>
        <w:rPr>
          <w:rFonts w:ascii="Times New Roman" w:hAnsi="Times New Roman"/>
          <w:color w:val="000000"/>
          <w:sz w:val="24"/>
        </w:rPr>
        <w:t xml:space="preserve">; P.a. </w:t>
      </w:r>
      <w:r w:rsidRPr="004F25EF">
        <w:rPr>
          <w:rFonts w:ascii="Times New Roman" w:hAnsi="Times New Roman"/>
          <w:i/>
          <w:color w:val="000000"/>
          <w:sz w:val="24"/>
        </w:rPr>
        <w:t>= Pseudomonas aeruginosa</w:t>
      </w:r>
      <w:r>
        <w:rPr>
          <w:rFonts w:ascii="Times New Roman" w:hAnsi="Times New Roman"/>
          <w:color w:val="000000"/>
          <w:sz w:val="24"/>
        </w:rPr>
        <w:t xml:space="preserve">; M.t. = </w:t>
      </w:r>
      <w:r w:rsidRPr="004F25EF">
        <w:rPr>
          <w:rFonts w:ascii="Times New Roman" w:hAnsi="Times New Roman"/>
          <w:i/>
          <w:color w:val="000000"/>
          <w:sz w:val="24"/>
        </w:rPr>
        <w:t>Mycobacterium tuberculosis</w:t>
      </w:r>
      <w:r>
        <w:rPr>
          <w:rFonts w:ascii="Times New Roman" w:hAnsi="Times New Roman"/>
          <w:color w:val="000000"/>
          <w:sz w:val="24"/>
        </w:rPr>
        <w:t>.  The</w:t>
      </w:r>
      <w:r w:rsidRPr="00D6436C">
        <w:rPr>
          <w:rFonts w:ascii="Times New Roman" w:hAnsi="Times New Roman"/>
          <w:color w:val="000000"/>
          <w:sz w:val="24"/>
        </w:rPr>
        <w:t xml:space="preserve"> </w:t>
      </w:r>
      <w:r w:rsidRPr="00D6436C">
        <w:rPr>
          <w:rFonts w:ascii="Times New Roman" w:hAnsi="Times New Roman"/>
          <w:sz w:val="24"/>
        </w:rPr>
        <w:t>(D-(X)n-GD-(X)n-GNH[E/D]-(X)n-H-(X)n-GHXH)</w:t>
      </w:r>
      <w:r>
        <w:rPr>
          <w:rFonts w:ascii="Times New Roman" w:hAnsi="Times New Roman"/>
          <w:sz w:val="24"/>
        </w:rPr>
        <w:t xml:space="preserve"> </w:t>
      </w:r>
      <w:r w:rsidRPr="00D6436C">
        <w:rPr>
          <w:rFonts w:ascii="Times New Roman" w:hAnsi="Times New Roman"/>
          <w:sz w:val="24"/>
        </w:rPr>
        <w:t>purple phosphatase family active site residues are in bold and the conserved asparagine residue involved in metal binding (N94)</w:t>
      </w:r>
      <w:r>
        <w:rPr>
          <w:rFonts w:ascii="Times New Roman" w:hAnsi="Times New Roman"/>
          <w:sz w:val="24"/>
        </w:rPr>
        <w:t xml:space="preserve"> </w:t>
      </w:r>
      <w:r w:rsidRPr="00D6436C">
        <w:rPr>
          <w:rFonts w:ascii="Times New Roman" w:hAnsi="Times New Roman"/>
          <w:sz w:val="24"/>
        </w:rPr>
        <w:t>is underlined.</w:t>
      </w:r>
    </w:p>
    <w:sectPr w:rsidR="00C72026" w:rsidRPr="004221B2" w:rsidSect="00E60318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445AD6"/>
    <w:rsid w:val="00344A51"/>
    <w:rsid w:val="004221B2"/>
    <w:rsid w:val="00445AD6"/>
    <w:rsid w:val="00A9741F"/>
    <w:rsid w:val="00AC76C4"/>
    <w:rsid w:val="00C72026"/>
    <w:rsid w:val="00D65C7C"/>
    <w:rsid w:val="00E24C92"/>
    <w:rsid w:val="00E60318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3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45A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5AD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4</Words>
  <Characters>2930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Shem</dc:creator>
  <cp:lastModifiedBy>Robert  Shanks</cp:lastModifiedBy>
  <cp:revision>4</cp:revision>
  <cp:lastPrinted>2013-02-25T21:12:00Z</cp:lastPrinted>
  <dcterms:created xsi:type="dcterms:W3CDTF">2013-02-25T15:09:00Z</dcterms:created>
  <dcterms:modified xsi:type="dcterms:W3CDTF">2013-02-25T21:12:00Z</dcterms:modified>
</cp:coreProperties>
</file>